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8800</wp:posOffset>
                </wp:positionH>
                <wp:positionV relativeFrom="paragraph">
                  <wp:posOffset>128270</wp:posOffset>
                </wp:positionV>
                <wp:extent cx="1887220" cy="1358900"/>
                <wp:effectExtent l="0" t="0" r="1778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588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through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 searching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ubMed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mbase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library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··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pt;margin-top:10.1pt;height:107pt;width:148.6pt;z-index:251659264;v-text-anchor:middle;mso-width-relative:page;mso-height-relative:page;" filled="f" stroked="t" coordsize="21600,21600" o:gfxdata="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GjpM9vYAAAACQEAAA8AAAAAAAAAAQAgAAAAIgAAAGRycy9kb3ducmV2LnhtbFBLAQIUABQA&#10;AAAIAIdO4kAXlYwP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through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 searching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ubMed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mbase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br w:type="textWrapping"/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··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962785" cy="1242695"/>
                <wp:effectExtent l="6350" t="6350" r="1206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2785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cords removed before screening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cya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54.55pt;z-index:251660288;v-text-anchor:middle;mso-width-relative:page;mso-height-relative:page;" filled="f" stroked="t" coordsize="21600,21600" o:gfxdata="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b5xRTdgAAAAKAQAADwAAAAAAAAABACAAAAAiAAAAZHJzL2Rvd25yZXYueG1sUEsBAhQA&#10;FAAAAAgAh07iQA9yw9BkAgAA2g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cords removed before screening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cya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0528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7456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3600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26670</wp:posOffset>
                </wp:positionV>
                <wp:extent cx="1940560" cy="577215"/>
                <wp:effectExtent l="6350" t="6350" r="19050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560" cy="5772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 after reading the title and abstract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2.1pt;height:45.45pt;width:152.8pt;z-index:251662336;v-text-anchor:middle;mso-width-relative:page;mso-height-relative:page;" filled="f" stroked="t" coordsize="21600,21600" o:gfxdata="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AHlfBP2AAAAAgBAAAPAAAAAAAAAAEAIAAAACIAAABkcnMvZG93bnJldi54bWxQSwECFAAU&#10;AAAACACHTuJAvbdOsW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 after reading the title and abstract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8480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after removal of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s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after removal of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s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4624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6350</wp:posOffset>
                </wp:positionV>
                <wp:extent cx="1948180" cy="1662430"/>
                <wp:effectExtent l="6350" t="6350" r="11430" b="76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8180" cy="1662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xclude records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The full text is not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vailable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The study population does not meet (n=6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No available data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Times New Roman" w:hAnsi="Times New Roman" w:cs="Times New Roman" w:eastAsiaTheme="minorEastAsia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-No control group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pt;margin-top:0.5pt;height:130.9pt;width:153.4pt;z-index:251664384;v-text-anchor:middle;mso-width-relative:page;mso-height-relative:page;" filled="f" stroked="t" coordsize="21600,21600" o:gfxdata="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ERr63rYAAAACQEAAA8AAAAAAAAAAQAgAAAAIgAAAGRycy9kb3ducmV2LnhtbFBLAQIU&#10;ABQAAAAIAIdO4kA9lZUpZQIAANo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xclude records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The full text is not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vailable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The study population does not meet (n=6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No available data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Times New Roman" w:hAnsi="Times New Roman" w:cs="Times New Roman" w:eastAsiaTheme="minorEastAsia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-No control group(n=3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ull-text articles evaluated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or eligibility (n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ull-text articles evaluated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or eligibility (n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69504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1552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5648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6672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39750</wp:posOffset>
                </wp:positionH>
                <wp:positionV relativeFrom="paragraph">
                  <wp:posOffset>113665</wp:posOffset>
                </wp:positionV>
                <wp:extent cx="1887220" cy="755650"/>
                <wp:effectExtent l="0" t="0" r="1778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56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quantitative synthesi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Meta-analysis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  <w:szCs w:val="21"/>
                                <w:highlight w:val="none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pt;margin-top:8.95pt;height:59.5pt;width:148.6pt;z-index:251666432;v-text-anchor:middle;mso-width-relative:page;mso-height-relative:page;" filled="f" stroked="t" coordsize="21600,21600" o:gfxdata="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ePAgINgAAAAJAQAADwAAAAAAAAABACAAAAAiAAAAZHJzL2Rvd25yZXYueG1sUEsBAhQA&#10;FAAAAAgAh07iQAj+dR1kAgAA2w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quantitative synthesis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Meta-analysis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  <w:szCs w:val="21"/>
                          <w:highlight w:val="none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244475</wp:posOffset>
                </wp:positionH>
                <wp:positionV relativeFrom="paragraph">
                  <wp:posOffset>199390</wp:posOffset>
                </wp:positionV>
                <wp:extent cx="9925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9282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9.25pt;margin-top:15.7pt;height:20.7pt;width:78.15pt;rotation:-5898240f;z-index:251672576;v-text-anchor:middle;mso-width-relative:page;mso-height-relative:page;" fillcolor="#9DC3E6 [1944]" filled="t" stroked="t" coordsize="21600,21600" o:gfxdata="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VFlctNkAAAAJAQAADwAAAAAAAAABACAAAAAiAAAAZHJzL2Rvd25yZXYu&#10;eG1sUEsBAhQAFAAAAAgAh07iQG/+RrilAgAAcwUAAA4AAAAAAAAAAQAgAAAAKA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1"/>
                          <w:szCs w:val="21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9C62CB"/>
    <w:rsid w:val="0000229C"/>
    <w:rsid w:val="00025260"/>
    <w:rsid w:val="000403EC"/>
    <w:rsid w:val="000415AD"/>
    <w:rsid w:val="00062027"/>
    <w:rsid w:val="000721D6"/>
    <w:rsid w:val="000A0D15"/>
    <w:rsid w:val="000B7F3B"/>
    <w:rsid w:val="000E4AF4"/>
    <w:rsid w:val="000F209F"/>
    <w:rsid w:val="00115F36"/>
    <w:rsid w:val="001350DF"/>
    <w:rsid w:val="001502CF"/>
    <w:rsid w:val="0015239F"/>
    <w:rsid w:val="00155554"/>
    <w:rsid w:val="0018236E"/>
    <w:rsid w:val="001935E6"/>
    <w:rsid w:val="001E371A"/>
    <w:rsid w:val="00207E89"/>
    <w:rsid w:val="00230631"/>
    <w:rsid w:val="00243932"/>
    <w:rsid w:val="002B6F66"/>
    <w:rsid w:val="002E1B9C"/>
    <w:rsid w:val="0035066B"/>
    <w:rsid w:val="00351317"/>
    <w:rsid w:val="003709ED"/>
    <w:rsid w:val="003806E5"/>
    <w:rsid w:val="00395882"/>
    <w:rsid w:val="003A7690"/>
    <w:rsid w:val="00400687"/>
    <w:rsid w:val="00444279"/>
    <w:rsid w:val="004A07CB"/>
    <w:rsid w:val="004E6D06"/>
    <w:rsid w:val="0050648F"/>
    <w:rsid w:val="0053617D"/>
    <w:rsid w:val="00553BFD"/>
    <w:rsid w:val="00560609"/>
    <w:rsid w:val="0058714D"/>
    <w:rsid w:val="00592C18"/>
    <w:rsid w:val="00594E56"/>
    <w:rsid w:val="005A0614"/>
    <w:rsid w:val="005B7CEF"/>
    <w:rsid w:val="005C562D"/>
    <w:rsid w:val="005D591C"/>
    <w:rsid w:val="005E00A3"/>
    <w:rsid w:val="00684662"/>
    <w:rsid w:val="00693447"/>
    <w:rsid w:val="00694AB5"/>
    <w:rsid w:val="00757902"/>
    <w:rsid w:val="007B1ECF"/>
    <w:rsid w:val="007C36DE"/>
    <w:rsid w:val="007D65FE"/>
    <w:rsid w:val="007F146A"/>
    <w:rsid w:val="00800BE1"/>
    <w:rsid w:val="00827301"/>
    <w:rsid w:val="008F23FC"/>
    <w:rsid w:val="008F6824"/>
    <w:rsid w:val="00904671"/>
    <w:rsid w:val="009408A6"/>
    <w:rsid w:val="00956C7C"/>
    <w:rsid w:val="00960F04"/>
    <w:rsid w:val="00971171"/>
    <w:rsid w:val="009951F4"/>
    <w:rsid w:val="009A5F2C"/>
    <w:rsid w:val="009C62CB"/>
    <w:rsid w:val="009D2B5F"/>
    <w:rsid w:val="009E2DB7"/>
    <w:rsid w:val="009E47DB"/>
    <w:rsid w:val="009F5D8B"/>
    <w:rsid w:val="00A0752E"/>
    <w:rsid w:val="00A25EB0"/>
    <w:rsid w:val="00A427AC"/>
    <w:rsid w:val="00A7746A"/>
    <w:rsid w:val="00A808ED"/>
    <w:rsid w:val="00A85C0A"/>
    <w:rsid w:val="00A86EB2"/>
    <w:rsid w:val="00AC317F"/>
    <w:rsid w:val="00B1263E"/>
    <w:rsid w:val="00B654BD"/>
    <w:rsid w:val="00BB532E"/>
    <w:rsid w:val="00BF3D13"/>
    <w:rsid w:val="00BF5440"/>
    <w:rsid w:val="00C028AE"/>
    <w:rsid w:val="00C405F4"/>
    <w:rsid w:val="00C40C8C"/>
    <w:rsid w:val="00C66115"/>
    <w:rsid w:val="00C73533"/>
    <w:rsid w:val="00C90CD9"/>
    <w:rsid w:val="00D55109"/>
    <w:rsid w:val="00D65E3F"/>
    <w:rsid w:val="00DB1940"/>
    <w:rsid w:val="00DB2B46"/>
    <w:rsid w:val="00DD7D9C"/>
    <w:rsid w:val="00E00A7E"/>
    <w:rsid w:val="00E066E9"/>
    <w:rsid w:val="00E20E03"/>
    <w:rsid w:val="00E662AF"/>
    <w:rsid w:val="00E70718"/>
    <w:rsid w:val="00E734EB"/>
    <w:rsid w:val="00ED445B"/>
    <w:rsid w:val="00ED5752"/>
    <w:rsid w:val="00FA3BDB"/>
    <w:rsid w:val="00FC1E83"/>
    <w:rsid w:val="070B2A48"/>
    <w:rsid w:val="109104FA"/>
    <w:rsid w:val="14605D28"/>
    <w:rsid w:val="1B4062AD"/>
    <w:rsid w:val="284679E7"/>
    <w:rsid w:val="3460198C"/>
    <w:rsid w:val="49B32161"/>
    <w:rsid w:val="4E031E3D"/>
    <w:rsid w:val="50306E07"/>
    <w:rsid w:val="612C4CDB"/>
    <w:rsid w:val="746B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sz w:val="20"/>
      <w:szCs w:val="20"/>
      <w:lang w:eastAsia="zh-CN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autoRedefine/>
    <w:qFormat/>
    <w:uiPriority w:val="0"/>
    <w:rPr>
      <w:color w:val="0563C1"/>
      <w:u w:val="single"/>
    </w:rPr>
  </w:style>
  <w:style w:type="character" w:customStyle="1" w:styleId="9">
    <w:name w:val="页眉 字符"/>
    <w:basedOn w:val="7"/>
    <w:link w:val="5"/>
    <w:autoRedefine/>
    <w:qFormat/>
    <w:uiPriority w:val="99"/>
  </w:style>
  <w:style w:type="character" w:customStyle="1" w:styleId="10">
    <w:name w:val="页脚 字符"/>
    <w:basedOn w:val="7"/>
    <w:link w:val="4"/>
    <w:autoRedefine/>
    <w:qFormat/>
    <w:uiPriority w:val="99"/>
  </w:style>
  <w:style w:type="character" w:customStyle="1" w:styleId="11">
    <w:name w:val="批注框文本 字符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批注文字 字符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27</Words>
  <Characters>155</Characters>
  <Lines>1</Lines>
  <Paragraphs>1</Paragraphs>
  <TotalTime>273</TotalTime>
  <ScaleCrop>false</ScaleCrop>
  <LinksUpToDate>false</LinksUpToDate>
  <CharactersWithSpaces>181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2:19:00Z</dcterms:created>
  <dc:creator>Matthew Page</dc:creator>
  <cp:lastModifiedBy>Mister VII</cp:lastModifiedBy>
  <cp:lastPrinted>2021-11-12T11:38:00Z</cp:lastPrinted>
  <dcterms:modified xsi:type="dcterms:W3CDTF">2024-05-14T08:42:1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8EA50FC94DC4824AE73F7DEBA5DCF1C_13</vt:lpwstr>
  </property>
</Properties>
</file>